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74DCA" w14:textId="41E0A1B2" w:rsidR="00190064" w:rsidRDefault="00190064" w:rsidP="00190064">
      <w:pPr>
        <w:jc w:val="center"/>
        <w:rPr>
          <w:b/>
          <w:bCs/>
        </w:rPr>
      </w:pPr>
      <w:r>
        <w:rPr>
          <w:b/>
          <w:bCs/>
        </w:rPr>
        <w:t xml:space="preserve">Supplementary File </w:t>
      </w:r>
      <w:r w:rsidR="004D303D">
        <w:rPr>
          <w:b/>
          <w:bCs/>
        </w:rPr>
        <w:t>1</w:t>
      </w:r>
    </w:p>
    <w:p w14:paraId="52301154" w14:textId="77777777" w:rsidR="00190064" w:rsidRDefault="00190064" w:rsidP="00190064">
      <w:pPr>
        <w:jc w:val="center"/>
        <w:rPr>
          <w:b/>
          <w:bCs/>
        </w:rPr>
      </w:pPr>
      <w:r>
        <w:rPr>
          <w:b/>
          <w:bCs/>
        </w:rPr>
        <w:t xml:space="preserve">The changes in NJR data collection between different MDS version </w:t>
      </w:r>
    </w:p>
    <w:p w14:paraId="14C135C7" w14:textId="77777777" w:rsidR="007E5B71" w:rsidRDefault="007E5B71" w:rsidP="00190064">
      <w:pPr>
        <w:jc w:val="center"/>
        <w:rPr>
          <w:b/>
          <w:bCs/>
        </w:rPr>
      </w:pPr>
    </w:p>
    <w:p w14:paraId="77986A0E" w14:textId="6479C655" w:rsidR="00190064" w:rsidRPr="00EC60DF" w:rsidRDefault="007E5B71" w:rsidP="00190064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ascii="Calibri" w:hAnsi="Calibri" w:cs="Calibri"/>
        </w:rPr>
        <w:t>Minimal Data Set (</w:t>
      </w:r>
      <w:r w:rsidRPr="003B6F9A">
        <w:rPr>
          <w:rFonts w:ascii="Calibri" w:hAnsi="Calibri" w:cs="Calibri"/>
        </w:rPr>
        <w:t>MDS</w:t>
      </w:r>
      <w:r>
        <w:rPr>
          <w:rFonts w:ascii="Calibri" w:hAnsi="Calibri" w:cs="Calibri"/>
        </w:rPr>
        <w:t>)</w:t>
      </w:r>
      <w:r w:rsidRPr="003B6F9A">
        <w:rPr>
          <w:rFonts w:ascii="Calibri" w:hAnsi="Calibri" w:cs="Calibri"/>
        </w:rPr>
        <w:t xml:space="preserve"> version 5 was used between April 2012 and November 2014, MDS Version 6 was used between November 2014 and June 2018, and MDS Version 7 was used between June 2018 </w:t>
      </w:r>
      <w:r>
        <w:rPr>
          <w:rFonts w:ascii="Calibri" w:hAnsi="Calibri" w:cs="Calibri"/>
        </w:rPr>
        <w:t xml:space="preserve">and </w:t>
      </w:r>
      <w:r w:rsidRPr="003B6F9A">
        <w:rPr>
          <w:rFonts w:ascii="Calibri" w:hAnsi="Calibri" w:cs="Calibri"/>
        </w:rPr>
        <w:t>June 2023.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5812"/>
        <w:gridCol w:w="4961"/>
      </w:tblGrid>
      <w:tr w:rsidR="00190064" w:rsidRPr="007F6E02" w14:paraId="4774D313" w14:textId="77777777" w:rsidTr="00640AD7">
        <w:tc>
          <w:tcPr>
            <w:tcW w:w="2689" w:type="dxa"/>
          </w:tcPr>
          <w:p w14:paraId="2D299E49" w14:textId="77777777" w:rsidR="00190064" w:rsidRPr="007F6E02" w:rsidRDefault="00190064" w:rsidP="00640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6E02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08" w:type="dxa"/>
          </w:tcPr>
          <w:p w14:paraId="30AA3275" w14:textId="77777777" w:rsidR="00190064" w:rsidRPr="007F6E02" w:rsidRDefault="00190064" w:rsidP="00640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6E02">
              <w:rPr>
                <w:rFonts w:cstheme="minorHAnsi"/>
                <w:b/>
                <w:bCs/>
                <w:sz w:val="20"/>
                <w:szCs w:val="20"/>
              </w:rPr>
              <w:t>MDS</w:t>
            </w:r>
          </w:p>
        </w:tc>
        <w:tc>
          <w:tcPr>
            <w:tcW w:w="5812" w:type="dxa"/>
          </w:tcPr>
          <w:p w14:paraId="0C5E877A" w14:textId="77777777" w:rsidR="00190064" w:rsidRPr="007F6E02" w:rsidRDefault="00190064" w:rsidP="00640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6E02">
              <w:rPr>
                <w:rFonts w:cstheme="minorHAnsi"/>
                <w:b/>
                <w:bCs/>
                <w:sz w:val="20"/>
                <w:szCs w:val="20"/>
              </w:rPr>
              <w:t>Changes in MDS</w:t>
            </w:r>
          </w:p>
        </w:tc>
        <w:tc>
          <w:tcPr>
            <w:tcW w:w="4961" w:type="dxa"/>
          </w:tcPr>
          <w:p w14:paraId="2180060D" w14:textId="77777777" w:rsidR="00190064" w:rsidRPr="007F6E02" w:rsidRDefault="00190064" w:rsidP="00640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ow will changes be addressed in this study</w:t>
            </w:r>
          </w:p>
        </w:tc>
      </w:tr>
      <w:tr w:rsidR="00190064" w:rsidRPr="007F6E02" w14:paraId="4005F0A0" w14:textId="77777777" w:rsidTr="00640AD7">
        <w:tc>
          <w:tcPr>
            <w:tcW w:w="2689" w:type="dxa"/>
            <w:shd w:val="clear" w:color="auto" w:fill="auto"/>
          </w:tcPr>
          <w:p w14:paraId="67D25C23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708" w:type="dxa"/>
          </w:tcPr>
          <w:p w14:paraId="0C259B8F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19CD858F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7C8972C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66BAD6F1" w14:textId="77777777" w:rsidTr="00640AD7">
        <w:tc>
          <w:tcPr>
            <w:tcW w:w="2689" w:type="dxa"/>
            <w:shd w:val="clear" w:color="auto" w:fill="auto"/>
          </w:tcPr>
          <w:p w14:paraId="3EECEEF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BMI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14:paraId="2299109E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651F336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Only started</w:t>
            </w:r>
            <w:r>
              <w:rPr>
                <w:rFonts w:cstheme="minorHAnsi"/>
                <w:sz w:val="20"/>
                <w:szCs w:val="20"/>
              </w:rPr>
              <w:t xml:space="preserve"> data</w:t>
            </w:r>
            <w:r w:rsidRPr="007F6E02">
              <w:rPr>
                <w:rFonts w:cstheme="minorHAnsi"/>
                <w:sz w:val="20"/>
                <w:szCs w:val="20"/>
              </w:rPr>
              <w:t xml:space="preserve"> collection in MDS</w:t>
            </w:r>
            <w:r>
              <w:rPr>
                <w:rFonts w:cstheme="minorHAnsi"/>
                <w:sz w:val="20"/>
                <w:szCs w:val="20"/>
              </w:rPr>
              <w:t>v7</w:t>
            </w:r>
          </w:p>
        </w:tc>
        <w:tc>
          <w:tcPr>
            <w:tcW w:w="4961" w:type="dxa"/>
          </w:tcPr>
          <w:p w14:paraId="79048EA6" w14:textId="77777777" w:rsidR="00190064" w:rsidRDefault="00190064" w:rsidP="0019006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 available BMI data</w:t>
            </w:r>
          </w:p>
          <w:p w14:paraId="3EE15D08" w14:textId="77777777" w:rsidR="00190064" w:rsidRPr="00EC60DF" w:rsidRDefault="00190064" w:rsidP="0019006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lculate BMI from height and weight if available</w:t>
            </w:r>
          </w:p>
        </w:tc>
      </w:tr>
      <w:tr w:rsidR="00190064" w:rsidRPr="007F6E02" w14:paraId="7A824954" w14:textId="77777777" w:rsidTr="00640AD7">
        <w:tc>
          <w:tcPr>
            <w:tcW w:w="2689" w:type="dxa"/>
          </w:tcPr>
          <w:p w14:paraId="28D4CFF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Dominant hand</w:t>
            </w:r>
          </w:p>
        </w:tc>
        <w:tc>
          <w:tcPr>
            <w:tcW w:w="708" w:type="dxa"/>
          </w:tcPr>
          <w:p w14:paraId="073C0118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2402A394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144A1E8A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2F598D5F" w14:textId="77777777" w:rsidTr="00640AD7">
        <w:tc>
          <w:tcPr>
            <w:tcW w:w="2689" w:type="dxa"/>
          </w:tcPr>
          <w:p w14:paraId="73441A5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ASA</w:t>
            </w:r>
          </w:p>
        </w:tc>
        <w:tc>
          <w:tcPr>
            <w:tcW w:w="708" w:type="dxa"/>
          </w:tcPr>
          <w:p w14:paraId="16B475EC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241C9642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77BD2C4D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3E5906EC" w14:textId="77777777" w:rsidTr="00640AD7">
        <w:tc>
          <w:tcPr>
            <w:tcW w:w="2689" w:type="dxa"/>
          </w:tcPr>
          <w:p w14:paraId="199131AF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Funding</w:t>
            </w:r>
          </w:p>
        </w:tc>
        <w:tc>
          <w:tcPr>
            <w:tcW w:w="708" w:type="dxa"/>
          </w:tcPr>
          <w:p w14:paraId="722BB494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11BB7FD7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61240823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6AA1F783" w14:textId="77777777" w:rsidTr="00640AD7">
        <w:tc>
          <w:tcPr>
            <w:tcW w:w="2689" w:type="dxa"/>
          </w:tcPr>
          <w:p w14:paraId="786B6E43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Grade of surgeon</w:t>
            </w:r>
          </w:p>
        </w:tc>
        <w:tc>
          <w:tcPr>
            <w:tcW w:w="708" w:type="dxa"/>
          </w:tcPr>
          <w:p w14:paraId="4C71FB12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4BB9CF9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325E66F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4507DC9A" w14:textId="77777777" w:rsidTr="00640AD7">
        <w:tc>
          <w:tcPr>
            <w:tcW w:w="2689" w:type="dxa"/>
          </w:tcPr>
          <w:p w14:paraId="62A1433D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Assistant</w:t>
            </w:r>
          </w:p>
        </w:tc>
        <w:tc>
          <w:tcPr>
            <w:tcW w:w="708" w:type="dxa"/>
          </w:tcPr>
          <w:p w14:paraId="5F9D7584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36B23A8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6E7CCE6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2A35AD8E" w14:textId="77777777" w:rsidTr="00640AD7">
        <w:tc>
          <w:tcPr>
            <w:tcW w:w="2689" w:type="dxa"/>
          </w:tcPr>
          <w:p w14:paraId="59A6D1D7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Side</w:t>
            </w:r>
          </w:p>
        </w:tc>
        <w:tc>
          <w:tcPr>
            <w:tcW w:w="708" w:type="dxa"/>
          </w:tcPr>
          <w:p w14:paraId="6FCD1366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296E1848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7FA64F1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1B5B1995" w14:textId="77777777" w:rsidTr="00640AD7">
        <w:tc>
          <w:tcPr>
            <w:tcW w:w="2689" w:type="dxa"/>
          </w:tcPr>
          <w:p w14:paraId="684FE5E4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Indication</w:t>
            </w:r>
          </w:p>
        </w:tc>
        <w:tc>
          <w:tcPr>
            <w:tcW w:w="708" w:type="dxa"/>
          </w:tcPr>
          <w:p w14:paraId="5C335CB4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39784F6A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MDS</w:t>
            </w:r>
            <w:r>
              <w:rPr>
                <w:rFonts w:cstheme="minorHAnsi"/>
                <w:sz w:val="20"/>
                <w:szCs w:val="20"/>
              </w:rPr>
              <w:t>v</w:t>
            </w:r>
            <w:r w:rsidRPr="007F6E02">
              <w:rPr>
                <w:rFonts w:cstheme="minorHAnsi"/>
                <w:sz w:val="20"/>
                <w:szCs w:val="20"/>
              </w:rPr>
              <w:t>5 had a failed humeral hemiarthroplasty as an indication</w:t>
            </w:r>
            <w:r>
              <w:rPr>
                <w:rFonts w:cstheme="minorHAnsi"/>
                <w:sz w:val="20"/>
                <w:szCs w:val="20"/>
              </w:rPr>
              <w:t xml:space="preserve"> for primary TER. This has changed to revision TER since MDSv6. </w:t>
            </w:r>
          </w:p>
        </w:tc>
        <w:tc>
          <w:tcPr>
            <w:tcW w:w="4961" w:type="dxa"/>
          </w:tcPr>
          <w:p w14:paraId="578B702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TER performed h</w:t>
            </w:r>
            <w:r w:rsidRPr="007F6E02">
              <w:rPr>
                <w:rFonts w:cstheme="minorHAnsi"/>
                <w:sz w:val="20"/>
                <w:szCs w:val="20"/>
              </w:rPr>
              <w:t xml:space="preserve">umeral hemiarthroplasty </w:t>
            </w:r>
            <w:r>
              <w:rPr>
                <w:rFonts w:cstheme="minorHAnsi"/>
                <w:sz w:val="20"/>
                <w:szCs w:val="20"/>
              </w:rPr>
              <w:t>will be excluded as this is a revision procedure</w:t>
            </w:r>
          </w:p>
        </w:tc>
      </w:tr>
      <w:tr w:rsidR="00190064" w:rsidRPr="007F6E02" w14:paraId="120A79B7" w14:textId="77777777" w:rsidTr="00640AD7">
        <w:tc>
          <w:tcPr>
            <w:tcW w:w="2689" w:type="dxa"/>
          </w:tcPr>
          <w:p w14:paraId="10F13B8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Surgical Approach</w:t>
            </w:r>
          </w:p>
        </w:tc>
        <w:tc>
          <w:tcPr>
            <w:tcW w:w="708" w:type="dxa"/>
          </w:tcPr>
          <w:p w14:paraId="11866292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6B80466A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331A465F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2FA27F1A" w14:textId="77777777" w:rsidTr="00640AD7">
        <w:tc>
          <w:tcPr>
            <w:tcW w:w="2689" w:type="dxa"/>
          </w:tcPr>
          <w:p w14:paraId="36EC14B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Anaesthetic type</w:t>
            </w:r>
          </w:p>
        </w:tc>
        <w:tc>
          <w:tcPr>
            <w:tcW w:w="708" w:type="dxa"/>
          </w:tcPr>
          <w:p w14:paraId="19E42D11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61A1A490" w14:textId="77777777" w:rsidR="00190064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DSv5 and MDSv6 had four categories: General/ Regional – Nerve block / Regional Epidural / Regional – Spinal </w:t>
            </w:r>
          </w:p>
          <w:p w14:paraId="11331BC8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DSv7 has </w:t>
            </w:r>
            <w:r w:rsidRPr="007F6E02">
              <w:rPr>
                <w:rFonts w:cstheme="minorHAnsi"/>
                <w:sz w:val="20"/>
                <w:szCs w:val="20"/>
              </w:rPr>
              <w:t xml:space="preserve">only </w:t>
            </w:r>
            <w:r>
              <w:rPr>
                <w:rFonts w:cstheme="minorHAnsi"/>
                <w:sz w:val="20"/>
                <w:szCs w:val="20"/>
              </w:rPr>
              <w:t xml:space="preserve">two categories </w:t>
            </w:r>
            <w:r w:rsidRPr="007F6E02">
              <w:rPr>
                <w:rFonts w:cstheme="minorHAnsi"/>
                <w:sz w:val="20"/>
                <w:szCs w:val="20"/>
              </w:rPr>
              <w:t xml:space="preserve">general/ regional nerve block </w:t>
            </w:r>
          </w:p>
        </w:tc>
        <w:tc>
          <w:tcPr>
            <w:tcW w:w="4961" w:type="dxa"/>
          </w:tcPr>
          <w:p w14:paraId="70BD779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 in this study</w:t>
            </w:r>
            <w:r w:rsidRPr="007F6E0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190064" w:rsidRPr="007F6E02" w14:paraId="20DB3EAD" w14:textId="77777777" w:rsidTr="00640AD7">
        <w:tc>
          <w:tcPr>
            <w:tcW w:w="2689" w:type="dxa"/>
          </w:tcPr>
          <w:p w14:paraId="07F2E3C9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 xml:space="preserve">Minimally invasive </w:t>
            </w:r>
          </w:p>
        </w:tc>
        <w:tc>
          <w:tcPr>
            <w:tcW w:w="708" w:type="dxa"/>
          </w:tcPr>
          <w:p w14:paraId="0C19599C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438F6301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6ED5F314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4AC1FB32" w14:textId="77777777" w:rsidTr="00640AD7">
        <w:tc>
          <w:tcPr>
            <w:tcW w:w="2689" w:type="dxa"/>
          </w:tcPr>
          <w:p w14:paraId="160048C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Computer guided surgery</w:t>
            </w:r>
          </w:p>
        </w:tc>
        <w:tc>
          <w:tcPr>
            <w:tcW w:w="708" w:type="dxa"/>
          </w:tcPr>
          <w:p w14:paraId="23F55456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15B130C0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49A7F07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50B6BDE4" w14:textId="77777777" w:rsidTr="00640AD7">
        <w:tc>
          <w:tcPr>
            <w:tcW w:w="2689" w:type="dxa"/>
          </w:tcPr>
          <w:p w14:paraId="0ECE9CCF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Chemical VTE prophylaxis</w:t>
            </w:r>
          </w:p>
        </w:tc>
        <w:tc>
          <w:tcPr>
            <w:tcW w:w="708" w:type="dxa"/>
          </w:tcPr>
          <w:p w14:paraId="27627D67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0871A7D8" w14:textId="77777777" w:rsidR="00190064" w:rsidRPr="007F6E02" w:rsidRDefault="00190064" w:rsidP="00640AD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6E02">
              <w:rPr>
                <w:rFonts w:cstheme="minorHAnsi"/>
                <w:color w:val="000000"/>
                <w:sz w:val="20"/>
                <w:szCs w:val="20"/>
              </w:rPr>
              <w:t>Addition of Factor Xa Inhibitor (e.g. Rivaroxaban/Apixaban) to MDS</w:t>
            </w:r>
            <w:r>
              <w:rPr>
                <w:rFonts w:cstheme="minorHAnsi"/>
                <w:color w:val="000000"/>
                <w:sz w:val="20"/>
                <w:szCs w:val="20"/>
              </w:rPr>
              <w:t>v</w:t>
            </w:r>
            <w:r w:rsidRPr="007F6E02">
              <w:rPr>
                <w:rFonts w:cstheme="minorHAnsi"/>
                <w:color w:val="000000"/>
                <w:sz w:val="20"/>
                <w:szCs w:val="20"/>
              </w:rPr>
              <w:t xml:space="preserve">6 and </w:t>
            </w:r>
            <w:r>
              <w:rPr>
                <w:rFonts w:cstheme="minorHAnsi"/>
                <w:color w:val="000000"/>
                <w:sz w:val="20"/>
                <w:szCs w:val="20"/>
              </w:rPr>
              <w:t>MDSv</w:t>
            </w:r>
            <w:r w:rsidRPr="007F6E02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61" w:type="dxa"/>
          </w:tcPr>
          <w:p w14:paraId="0B40D1A1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 in this study</w:t>
            </w:r>
          </w:p>
        </w:tc>
      </w:tr>
      <w:tr w:rsidR="00190064" w:rsidRPr="007F6E02" w14:paraId="12C34683" w14:textId="77777777" w:rsidTr="00640AD7">
        <w:tc>
          <w:tcPr>
            <w:tcW w:w="2689" w:type="dxa"/>
          </w:tcPr>
          <w:p w14:paraId="0D9FBAB5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Mechanical VTE prophylaxis</w:t>
            </w:r>
          </w:p>
        </w:tc>
        <w:tc>
          <w:tcPr>
            <w:tcW w:w="708" w:type="dxa"/>
          </w:tcPr>
          <w:p w14:paraId="43CA744A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48DC201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3FC8BB39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4D31A3F8" w14:textId="77777777" w:rsidTr="00640AD7">
        <w:tc>
          <w:tcPr>
            <w:tcW w:w="2689" w:type="dxa"/>
          </w:tcPr>
          <w:p w14:paraId="6874CA08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Humeral bone grafting</w:t>
            </w:r>
          </w:p>
        </w:tc>
        <w:tc>
          <w:tcPr>
            <w:tcW w:w="708" w:type="dxa"/>
          </w:tcPr>
          <w:p w14:paraId="637788D2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7BC8BA0D" w14:textId="77777777" w:rsidR="00190064" w:rsidRPr="00EC60DF" w:rsidRDefault="00190064" w:rsidP="00640AD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6E02">
              <w:rPr>
                <w:rFonts w:cstheme="minorHAnsi"/>
                <w:color w:val="000000"/>
                <w:sz w:val="20"/>
                <w:szCs w:val="20"/>
              </w:rPr>
              <w:t>Type of Bone graft was added in MDS 7</w:t>
            </w:r>
          </w:p>
        </w:tc>
        <w:tc>
          <w:tcPr>
            <w:tcW w:w="4961" w:type="dxa"/>
          </w:tcPr>
          <w:p w14:paraId="5E9675CA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 in this study</w:t>
            </w:r>
            <w:r w:rsidRPr="007F6E0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190064" w:rsidRPr="007F6E02" w14:paraId="49AE372C" w14:textId="77777777" w:rsidTr="00640AD7">
        <w:tc>
          <w:tcPr>
            <w:tcW w:w="2689" w:type="dxa"/>
          </w:tcPr>
          <w:p w14:paraId="046C35E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Ulna bone grafting</w:t>
            </w:r>
          </w:p>
        </w:tc>
        <w:tc>
          <w:tcPr>
            <w:tcW w:w="708" w:type="dxa"/>
          </w:tcPr>
          <w:p w14:paraId="465D1D29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7D348ED9" w14:textId="77777777" w:rsidR="00190064" w:rsidRPr="00EC60DF" w:rsidRDefault="00190064" w:rsidP="00640AD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6E02">
              <w:rPr>
                <w:rFonts w:cstheme="minorHAnsi"/>
                <w:color w:val="000000"/>
                <w:sz w:val="20"/>
                <w:szCs w:val="20"/>
              </w:rPr>
              <w:t>Type of Bone graft was added in MDS 7</w:t>
            </w:r>
          </w:p>
        </w:tc>
        <w:tc>
          <w:tcPr>
            <w:tcW w:w="4961" w:type="dxa"/>
          </w:tcPr>
          <w:p w14:paraId="64591CA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 in this study</w:t>
            </w:r>
          </w:p>
        </w:tc>
      </w:tr>
      <w:tr w:rsidR="00190064" w:rsidRPr="007F6E02" w14:paraId="7259C26D" w14:textId="77777777" w:rsidTr="00640AD7">
        <w:tc>
          <w:tcPr>
            <w:tcW w:w="2689" w:type="dxa"/>
          </w:tcPr>
          <w:p w14:paraId="3B876568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Intra-operative complications</w:t>
            </w:r>
          </w:p>
        </w:tc>
        <w:tc>
          <w:tcPr>
            <w:tcW w:w="708" w:type="dxa"/>
          </w:tcPr>
          <w:p w14:paraId="544A1920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39B2D25E" w14:textId="77777777" w:rsidR="00190064" w:rsidRPr="007F6E02" w:rsidRDefault="00190064" w:rsidP="00640AD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1C3D2FA6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01BF66BC" w14:textId="77777777" w:rsidTr="00640AD7">
        <w:tc>
          <w:tcPr>
            <w:tcW w:w="2689" w:type="dxa"/>
          </w:tcPr>
          <w:p w14:paraId="7884C89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xation type</w:t>
            </w:r>
          </w:p>
        </w:tc>
        <w:tc>
          <w:tcPr>
            <w:tcW w:w="708" w:type="dxa"/>
          </w:tcPr>
          <w:p w14:paraId="1910C9A3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5812" w:type="dxa"/>
          </w:tcPr>
          <w:p w14:paraId="34143846" w14:textId="77777777" w:rsidR="00190064" w:rsidRPr="007F6E02" w:rsidRDefault="00190064" w:rsidP="00640AD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06BFA8E7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7E596549" w14:textId="77777777" w:rsidTr="00640AD7">
        <w:tc>
          <w:tcPr>
            <w:tcW w:w="2689" w:type="dxa"/>
          </w:tcPr>
          <w:p w14:paraId="26D4F258" w14:textId="77777777" w:rsidR="00190064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oach</w:t>
            </w:r>
          </w:p>
        </w:tc>
        <w:tc>
          <w:tcPr>
            <w:tcW w:w="708" w:type="dxa"/>
          </w:tcPr>
          <w:p w14:paraId="5261EEB7" w14:textId="77777777" w:rsidR="00190064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-7 </w:t>
            </w:r>
          </w:p>
        </w:tc>
        <w:tc>
          <w:tcPr>
            <w:tcW w:w="5812" w:type="dxa"/>
          </w:tcPr>
          <w:p w14:paraId="120FBDAC" w14:textId="77777777" w:rsidR="00190064" w:rsidRDefault="00190064" w:rsidP="00640AD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00EC2523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468F9CDA" w14:textId="77777777" w:rsidR="00190064" w:rsidRDefault="00190064" w:rsidP="00190064">
      <w:pPr>
        <w:rPr>
          <w:b/>
          <w:bCs/>
        </w:rPr>
        <w:sectPr w:rsidR="00190064" w:rsidSect="00112F18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7D3A7C5" w14:textId="77777777" w:rsidR="00BE6871" w:rsidRDefault="00BE6871"/>
    <w:sectPr w:rsidR="00BE6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034F80"/>
    <w:multiLevelType w:val="hybridMultilevel"/>
    <w:tmpl w:val="A1188D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59594C"/>
    <w:multiLevelType w:val="multilevel"/>
    <w:tmpl w:val="EAECF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6EA27B2"/>
    <w:multiLevelType w:val="multilevel"/>
    <w:tmpl w:val="9E6E8454"/>
    <w:lvl w:ilvl="0">
      <w:start w:val="1"/>
      <w:numFmt w:val="decimal"/>
      <w:lvlText w:val="%1"/>
      <w:lvlJc w:val="left"/>
      <w:pPr>
        <w:ind w:left="1872" w:hanging="432"/>
      </w:pPr>
      <w:rPr>
        <w:rFonts w:hint="default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left="201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584"/>
      </w:pPr>
      <w:rPr>
        <w:rFonts w:hint="default"/>
      </w:rPr>
    </w:lvl>
  </w:abstractNum>
  <w:num w:numId="1" w16cid:durableId="228005143">
    <w:abstractNumId w:val="2"/>
  </w:num>
  <w:num w:numId="2" w16cid:durableId="858592647">
    <w:abstractNumId w:val="1"/>
  </w:num>
  <w:num w:numId="3" w16cid:durableId="1093626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064"/>
    <w:rsid w:val="000F0737"/>
    <w:rsid w:val="0010100C"/>
    <w:rsid w:val="00112F18"/>
    <w:rsid w:val="00130E6B"/>
    <w:rsid w:val="001370CD"/>
    <w:rsid w:val="00190064"/>
    <w:rsid w:val="001A752A"/>
    <w:rsid w:val="001B12A6"/>
    <w:rsid w:val="00251C79"/>
    <w:rsid w:val="00264DE6"/>
    <w:rsid w:val="002B21C5"/>
    <w:rsid w:val="002C24C6"/>
    <w:rsid w:val="004968BA"/>
    <w:rsid w:val="004D303D"/>
    <w:rsid w:val="004F794C"/>
    <w:rsid w:val="0052663A"/>
    <w:rsid w:val="00555FE0"/>
    <w:rsid w:val="00681072"/>
    <w:rsid w:val="007E5B71"/>
    <w:rsid w:val="007F00F6"/>
    <w:rsid w:val="00816D9A"/>
    <w:rsid w:val="008743D1"/>
    <w:rsid w:val="008969A5"/>
    <w:rsid w:val="008A7E68"/>
    <w:rsid w:val="008F1810"/>
    <w:rsid w:val="00970A9B"/>
    <w:rsid w:val="009B06FC"/>
    <w:rsid w:val="00A23724"/>
    <w:rsid w:val="00AA4CEA"/>
    <w:rsid w:val="00AD35E0"/>
    <w:rsid w:val="00B20F4F"/>
    <w:rsid w:val="00B618FC"/>
    <w:rsid w:val="00B61EA3"/>
    <w:rsid w:val="00B72E4D"/>
    <w:rsid w:val="00B80962"/>
    <w:rsid w:val="00BE6871"/>
    <w:rsid w:val="00C049DC"/>
    <w:rsid w:val="00C54D6C"/>
    <w:rsid w:val="00CB32B1"/>
    <w:rsid w:val="00D01E07"/>
    <w:rsid w:val="00D509CC"/>
    <w:rsid w:val="00D67DAB"/>
    <w:rsid w:val="00D71DCC"/>
    <w:rsid w:val="00DA223B"/>
    <w:rsid w:val="00DB0531"/>
    <w:rsid w:val="00DE7A53"/>
    <w:rsid w:val="00E375E4"/>
    <w:rsid w:val="00EA479E"/>
    <w:rsid w:val="00FA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482EC"/>
  <w15:chartTrackingRefBased/>
  <w15:docId w15:val="{BA986780-5459-7F4C-A8B2-2C427B6E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064"/>
  </w:style>
  <w:style w:type="paragraph" w:styleId="Heading1">
    <w:name w:val="heading 1"/>
    <w:basedOn w:val="Normal"/>
    <w:next w:val="Normal"/>
    <w:link w:val="Heading1Char"/>
    <w:uiPriority w:val="9"/>
    <w:qFormat/>
    <w:rsid w:val="00190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531"/>
    <w:pPr>
      <w:keepNext/>
      <w:keepLines/>
      <w:numPr>
        <w:ilvl w:val="1"/>
        <w:numId w:val="2"/>
      </w:numPr>
      <w:spacing w:before="40"/>
      <w:ind w:left="576" w:hanging="576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0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0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0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0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0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531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90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0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0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0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0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0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0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0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006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6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Hamoodi</dc:creator>
  <cp:keywords/>
  <dc:description/>
  <cp:lastModifiedBy>Zaid Hamoodi</cp:lastModifiedBy>
  <cp:revision>2</cp:revision>
  <dcterms:created xsi:type="dcterms:W3CDTF">2025-06-06T22:15:00Z</dcterms:created>
  <dcterms:modified xsi:type="dcterms:W3CDTF">2025-06-06T22:15:00Z</dcterms:modified>
</cp:coreProperties>
</file>